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0986" w:rsidRPr="00BE4ED8" w:rsidRDefault="00B30986" w:rsidP="00B30986">
      <w:pPr>
        <w:autoSpaceDE w:val="0"/>
        <w:autoSpaceDN w:val="0"/>
        <w:adjustRightInd w:val="0"/>
        <w:spacing w:after="0" w:line="240" w:lineRule="auto"/>
        <w:ind w:leftChars="-607" w:left="-1275" w:rightChars="-567" w:right="-1191"/>
        <w:jc w:val="center"/>
        <w:rPr>
          <w:rFonts w:ascii="Times New Roman" w:eastAsia="Times-Roman" w:hAnsi="Times New Roman"/>
          <w:color w:val="000000" w:themeColor="text1"/>
          <w:kern w:val="0"/>
          <w:sz w:val="18"/>
          <w:szCs w:val="18"/>
        </w:rPr>
      </w:pPr>
      <w:proofErr w:type="gramStart"/>
      <w:r w:rsidRPr="00BE4ED8">
        <w:rPr>
          <w:rFonts w:ascii="Times New Roman" w:hAnsi="Times New Roman"/>
          <w:b/>
          <w:color w:val="000000" w:themeColor="text1"/>
          <w:kern w:val="0"/>
          <w:sz w:val="18"/>
          <w:szCs w:val="18"/>
        </w:rPr>
        <w:t>S</w:t>
      </w:r>
      <w:r w:rsidRPr="00BE4ED8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 xml:space="preserve">upplemental </w:t>
      </w:r>
      <w:r w:rsidRPr="00BE4ED8"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  <w:t xml:space="preserve">Table </w:t>
      </w:r>
      <w:r w:rsidRPr="00BE4ED8">
        <w:rPr>
          <w:rFonts w:ascii="Times New Roman" w:hAnsi="Times New Roman" w:hint="eastAsia"/>
          <w:b/>
          <w:bCs/>
          <w:color w:val="000000" w:themeColor="text1"/>
          <w:kern w:val="0"/>
          <w:sz w:val="18"/>
          <w:szCs w:val="18"/>
        </w:rPr>
        <w:t>3</w:t>
      </w:r>
      <w:r w:rsidRPr="00BE4ED8"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  <w:t>.</w:t>
      </w:r>
      <w:proofErr w:type="gramEnd"/>
      <w:r w:rsidRPr="00BE4ED8"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  <w:r w:rsidRPr="00BE4ED8">
        <w:rPr>
          <w:rFonts w:ascii="Times New Roman" w:hAnsi="Times New Roman"/>
          <w:color w:val="000000" w:themeColor="text1"/>
          <w:kern w:val="0"/>
          <w:sz w:val="18"/>
          <w:szCs w:val="18"/>
        </w:rPr>
        <w:t>Univariate and multivariate analyses of risk factors of OS</w:t>
      </w:r>
      <w:r w:rsidRPr="00BE4ED8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 and</w:t>
      </w:r>
      <w:r w:rsidRPr="00BE4ED8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DFS using a Cox regression model (n = 576)</w:t>
      </w:r>
    </w:p>
    <w:tbl>
      <w:tblPr>
        <w:tblW w:w="10858" w:type="dxa"/>
        <w:tblInd w:w="-1272" w:type="dxa"/>
        <w:tblLayout w:type="fixed"/>
        <w:tblLook w:val="04A0"/>
      </w:tblPr>
      <w:tblGrid>
        <w:gridCol w:w="2369"/>
        <w:gridCol w:w="1432"/>
        <w:gridCol w:w="724"/>
        <w:gridCol w:w="1407"/>
        <w:gridCol w:w="708"/>
        <w:gridCol w:w="1474"/>
        <w:gridCol w:w="724"/>
        <w:gridCol w:w="1369"/>
        <w:gridCol w:w="651"/>
      </w:tblGrid>
      <w:tr w:rsidR="00B30986" w:rsidRPr="00BE4ED8" w:rsidTr="00537B3A">
        <w:trPr>
          <w:trHeight w:hRule="exact" w:val="255"/>
        </w:trPr>
        <w:tc>
          <w:tcPr>
            <w:tcW w:w="23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42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OS</w:t>
            </w:r>
          </w:p>
        </w:tc>
        <w:tc>
          <w:tcPr>
            <w:tcW w:w="42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DFS</w:t>
            </w:r>
          </w:p>
        </w:tc>
      </w:tr>
      <w:tr w:rsidR="00B30986" w:rsidRPr="00BE4ED8" w:rsidTr="00537B3A">
        <w:trPr>
          <w:trHeight w:hRule="exact" w:val="255"/>
        </w:trPr>
        <w:tc>
          <w:tcPr>
            <w:tcW w:w="2369" w:type="dxa"/>
            <w:vMerge/>
            <w:shd w:val="clear" w:color="auto" w:fill="auto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Multivariate</w:t>
            </w:r>
          </w:p>
        </w:tc>
      </w:tr>
      <w:tr w:rsidR="00B30986" w:rsidRPr="00BE4ED8" w:rsidTr="00537B3A">
        <w:trPr>
          <w:trHeight w:hRule="exact" w:val="255"/>
        </w:trPr>
        <w:tc>
          <w:tcPr>
            <w:tcW w:w="236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B30986" w:rsidRPr="00BE4ED8" w:rsidTr="00537B3A">
        <w:trPr>
          <w:trHeight w:val="317"/>
        </w:trPr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ender (male vs. female)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6(0.36-1.64)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20(0.78-1.85)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410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986" w:rsidRPr="00BE4ED8" w:rsidTr="00537B3A">
        <w:trPr>
          <w:trHeight w:val="308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BMI (&gt;=23.59 vs. &lt;23.59kg/m</w:t>
            </w: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9(0.55-2.13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12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1(0.67-1.54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945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986" w:rsidRPr="00BE4ED8" w:rsidTr="00537B3A">
        <w:trPr>
          <w:trHeight w:val="317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Diameter (&gt;=4 vs. &lt;4cm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32(0.64-2.71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47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0(0.66-1.53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991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30986" w:rsidRPr="00BE4ED8" w:rsidTr="00537B3A">
        <w:trPr>
          <w:trHeight w:val="317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stoperative pathological TNM stage (Ⅲ vs. Ⅱ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03(2.12-17.12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.52(0.79-8.02)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11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65(2.63-8.22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&lt;0.</w:t>
            </w:r>
            <w:r w:rsidRPr="00BE4ED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</w:t>
            </w: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.86(1.54-5.32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B30986" w:rsidRPr="00BE4ED8" w:rsidTr="00537B3A">
        <w:trPr>
          <w:trHeight w:val="317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Differentiation (Poor vs. Well/moderate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37(2.12-9.01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&lt;0.</w:t>
            </w:r>
            <w:r w:rsidRPr="00BE4ED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</w:t>
            </w: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.74(1.29-5.84)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19(0.63-2.23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598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30986" w:rsidRPr="00BE4ED8" w:rsidTr="00537B3A">
        <w:trPr>
          <w:trHeight w:val="317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umor deposit (Yes vs. No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52(1.78-6.96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&lt;0.</w:t>
            </w:r>
            <w:r w:rsidRPr="00BE4ED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</w:t>
            </w: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.12(1.04-4.35)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00(2.63-6.07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&lt;0.</w:t>
            </w:r>
            <w:r w:rsidRPr="00BE4ED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</w:t>
            </w: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.23(1.41-3.52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B30986" w:rsidRPr="00BE4ED8" w:rsidTr="00537B3A">
        <w:trPr>
          <w:trHeight w:val="317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ymphovascular</w:t>
            </w:r>
            <w:proofErr w:type="spellEnd"/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invasion</w:t>
            </w: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(Yes vs. No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45(2.75-10.79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&lt;0.</w:t>
            </w:r>
            <w:r w:rsidRPr="00BE4ED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</w:t>
            </w: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2.49(1.17-5.30)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.13(2.06-4.74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color w:val="000000" w:themeColor="text1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&lt;0.</w:t>
            </w:r>
            <w:r w:rsidRPr="00BE4ED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</w:t>
            </w: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77(1.13-2.76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B30986" w:rsidRPr="00BE4ED8" w:rsidTr="00537B3A">
        <w:trPr>
          <w:trHeight w:val="308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erineural</w:t>
            </w:r>
            <w:proofErr w:type="spellEnd"/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invasion (Yes vs. No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73(2.79-11.76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&lt;0.</w:t>
            </w:r>
            <w:r w:rsidRPr="00BE4ED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</w:t>
            </w: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3.24(1.50-7.00)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.33(1.54-3.52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color w:val="000000" w:themeColor="text1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&lt;0.</w:t>
            </w:r>
            <w:r w:rsidRPr="00BE4ED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</w:t>
            </w: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32(0.84-2.07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232</w:t>
            </w:r>
          </w:p>
        </w:tc>
      </w:tr>
      <w:tr w:rsidR="00B30986" w:rsidRPr="00BE4ED8" w:rsidTr="00537B3A">
        <w:trPr>
          <w:trHeight w:val="317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umor budding (Yes vs. No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38(0.58-3.25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66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55(0.94-2.57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30986" w:rsidRPr="00BE4ED8" w:rsidTr="00537B3A">
        <w:trPr>
          <w:trHeight w:val="317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dMMR</w:t>
            </w:r>
            <w:proofErr w:type="spellEnd"/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status </w:t>
            </w: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d</w:t>
            </w: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MMR</w:t>
            </w:r>
            <w:proofErr w:type="spellEnd"/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pMMR</w:t>
            </w:r>
            <w:proofErr w:type="spellEnd"/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52(0.36-6.36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68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81(0.26-2.58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726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30986" w:rsidRPr="00BE4ED8" w:rsidTr="00537B3A">
        <w:trPr>
          <w:trHeight w:val="317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KRAS (Mutant vs. Wild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5(0.74-2.84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2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36(0.90-2.05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30986" w:rsidRPr="00BE4ED8" w:rsidTr="00537B3A">
        <w:trPr>
          <w:trHeight w:val="317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RAS (Mutant vs. Wild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(0-167.22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64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.12(0.93-4.87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30986" w:rsidRPr="00BE4ED8" w:rsidTr="00537B3A">
        <w:trPr>
          <w:trHeight w:val="317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BRAF (Mutant vs. Wild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(0-34404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6</w:t>
            </w: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73(0.42-7.06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444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30986" w:rsidRPr="00BE4ED8" w:rsidTr="00537B3A">
        <w:trPr>
          <w:trHeight w:val="308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stoperative radiation (Yes vs. No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</w:t>
            </w: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68-2.87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6</w:t>
            </w: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29(0.81-2.03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280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30986" w:rsidRPr="00BE4ED8" w:rsidTr="00537B3A">
        <w:trPr>
          <w:trHeight w:val="317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stoperative chemotherapy (Yes vs. No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9(0.28-1.27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81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95(0.56-1.61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843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B30986" w:rsidRPr="00BE4ED8" w:rsidTr="00537B3A">
        <w:trPr>
          <w:trHeight w:val="317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CEA (&gt;= 5 vs. &lt;5 </w:t>
            </w:r>
            <w:proofErr w:type="spellStart"/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ng</w:t>
            </w:r>
            <w:proofErr w:type="spellEnd"/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/ml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2(1.03-3.95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.81(0.88-3.72)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10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60(1.06-2.43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36(0.88-2.11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168</w:t>
            </w:r>
          </w:p>
        </w:tc>
      </w:tr>
      <w:tr w:rsidR="00B30986" w:rsidRPr="00BE4ED8" w:rsidTr="00537B3A">
        <w:trPr>
          <w:trHeight w:val="317"/>
        </w:trPr>
        <w:tc>
          <w:tcPr>
            <w:tcW w:w="2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A19-9 (&gt;= 37 vs. &lt;37U/ml)</w:t>
            </w:r>
          </w:p>
        </w:tc>
        <w:tc>
          <w:tcPr>
            <w:tcW w:w="1432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33(1.01-5.35)</w:t>
            </w:r>
          </w:p>
        </w:tc>
        <w:tc>
          <w:tcPr>
            <w:tcW w:w="724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407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1.64(0.69-3.87)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>0.26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77(1.02-3.08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34(0.75-2.39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319</w:t>
            </w:r>
          </w:p>
        </w:tc>
      </w:tr>
      <w:tr w:rsidR="00B30986" w:rsidRPr="00BE4ED8" w:rsidTr="00537B3A">
        <w:trPr>
          <w:trHeight w:val="317"/>
        </w:trPr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986" w:rsidRPr="00BE4ED8" w:rsidRDefault="00B30986" w:rsidP="00537B3A">
            <w:pPr>
              <w:widowControl/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Tumor location </w:t>
            </w: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relative</w:t>
            </w: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 to</w:t>
            </w: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the </w:t>
            </w: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PR (straddle/below vs.</w:t>
            </w:r>
            <w:r w:rsidRPr="00BE4ED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bove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1(0.5</w:t>
            </w: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.01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20(0.78-1.85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986" w:rsidRPr="00BE4ED8" w:rsidRDefault="00B30986" w:rsidP="00537B3A">
            <w:pPr>
              <w:spacing w:after="0" w:line="2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4ED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416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0986" w:rsidRPr="00BE4ED8" w:rsidRDefault="00B30986" w:rsidP="00537B3A">
            <w:pPr>
              <w:autoSpaceDE w:val="0"/>
              <w:autoSpaceDN w:val="0"/>
              <w:adjustRightInd w:val="0"/>
              <w:spacing w:after="0" w:line="200" w:lineRule="exact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B30986" w:rsidRPr="00BE4ED8" w:rsidRDefault="00B30986" w:rsidP="00B30986">
      <w:pPr>
        <w:autoSpaceDE w:val="0"/>
        <w:autoSpaceDN w:val="0"/>
        <w:adjustRightInd w:val="0"/>
        <w:spacing w:after="0" w:line="200" w:lineRule="exact"/>
        <w:ind w:leftChars="-270" w:left="-567" w:rightChars="-306" w:right="-643"/>
        <w:jc w:val="left"/>
        <w:rPr>
          <w:rFonts w:ascii="Times New Roman" w:hAnsi="Times New Roman"/>
          <w:color w:val="000000" w:themeColor="text1"/>
          <w:kern w:val="0"/>
          <w:sz w:val="18"/>
          <w:szCs w:val="18"/>
        </w:rPr>
      </w:pPr>
      <w:r w:rsidRPr="00BE4ED8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BMI: body mass index; APR:</w:t>
      </w:r>
      <w:r w:rsidRPr="00BE4ED8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anterior peritoneal reflection</w:t>
      </w:r>
      <w:r w:rsidRPr="00BE4ED8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; </w:t>
      </w:r>
      <w:proofErr w:type="spellStart"/>
      <w:r w:rsidRPr="00BE4ED8">
        <w:rPr>
          <w:rFonts w:ascii="Times New Roman" w:hAnsi="Times New Roman"/>
          <w:color w:val="000000" w:themeColor="text1"/>
          <w:kern w:val="0"/>
          <w:sz w:val="18"/>
          <w:szCs w:val="18"/>
        </w:rPr>
        <w:t>dMMR</w:t>
      </w:r>
      <w:proofErr w:type="spellEnd"/>
      <w:r w:rsidRPr="00BE4ED8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: deficient mismatch repair; </w:t>
      </w:r>
      <w:proofErr w:type="spellStart"/>
      <w:r w:rsidRPr="00BE4ED8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pMMR</w:t>
      </w:r>
      <w:proofErr w:type="spellEnd"/>
      <w:r w:rsidRPr="00BE4ED8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: proficient mismatch repair.</w:t>
      </w:r>
    </w:p>
    <w:p w:rsidR="009B37BC" w:rsidRPr="00B30986" w:rsidRDefault="009B37BC"/>
    <w:sectPr w:rsidR="009B37BC" w:rsidRPr="00B30986" w:rsidSect="009B3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30986"/>
    <w:rsid w:val="009B37BC"/>
    <w:rsid w:val="00B309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986"/>
    <w:pPr>
      <w:widowControl w:val="0"/>
      <w:spacing w:after="160" w:line="259" w:lineRule="auto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显华</dc:creator>
  <cp:lastModifiedBy>高显华</cp:lastModifiedBy>
  <cp:revision>1</cp:revision>
  <dcterms:created xsi:type="dcterms:W3CDTF">2021-01-27T14:30:00Z</dcterms:created>
  <dcterms:modified xsi:type="dcterms:W3CDTF">2021-01-27T14:30:00Z</dcterms:modified>
</cp:coreProperties>
</file>